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BECF0" w14:textId="441A16D8" w:rsidR="00FB2CB9" w:rsidRPr="00FB2CB9" w:rsidRDefault="00111243">
      <w:pPr>
        <w:rPr>
          <w:rFonts w:ascii="Times New Roman" w:hAnsi="Times New Roman" w:cs="Times New Roman" w:hint="eastAsia"/>
          <w:b/>
          <w:bCs/>
        </w:rPr>
      </w:pPr>
      <w:r w:rsidRPr="00FB2CB9">
        <w:rPr>
          <w:rFonts w:ascii="Times New Roman" w:hAnsi="Times New Roman" w:cs="Times New Roman"/>
          <w:b/>
          <w:bCs/>
        </w:rPr>
        <w:t>Supplementary table 1</w:t>
      </w:r>
      <w:r w:rsidR="00FB2CB9" w:rsidRPr="00FB2CB9">
        <w:rPr>
          <w:rFonts w:ascii="Times New Roman" w:hAnsi="Times New Roman" w:cs="Times New Roman"/>
          <w:b/>
          <w:bCs/>
        </w:rPr>
        <w:t xml:space="preserve"> </w:t>
      </w:r>
      <w:r w:rsidR="00FB2CB9" w:rsidRPr="00FB2CB9">
        <w:rPr>
          <w:rFonts w:ascii="Times New Roman" w:hAnsi="Times New Roman" w:cs="Times New Roman"/>
        </w:rPr>
        <w:t>Clinical characteristics of the IVIG group and non-IVIG group after propensity score matching adjustment</w:t>
      </w:r>
      <w:r w:rsidR="00FB2CB9">
        <w:rPr>
          <w:rFonts w:ascii="Times New Roman" w:hAnsi="Times New Roman" w:cs="Times New Roman" w:hint="eastAsia"/>
        </w:rPr>
        <w:t>.</w:t>
      </w:r>
    </w:p>
    <w:tbl>
      <w:tblPr>
        <w:tblpPr w:leftFromText="180" w:rightFromText="180" w:vertAnchor="page" w:horzAnchor="margin" w:tblpY="2170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2"/>
        <w:gridCol w:w="1968"/>
        <w:gridCol w:w="1969"/>
        <w:gridCol w:w="621"/>
        <w:gridCol w:w="682"/>
      </w:tblGrid>
      <w:tr w:rsidR="00FB2CB9" w:rsidRPr="006D5128" w14:paraId="29E43BED" w14:textId="77777777" w:rsidTr="00FB2CB9">
        <w:trPr>
          <w:trHeight w:val="345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179E2AFF" w14:textId="77777777" w:rsidR="00FB2CB9" w:rsidRPr="006D5128" w:rsidRDefault="00FB2CB9" w:rsidP="00FB2C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vere Group(N=48)</w:t>
            </w:r>
          </w:p>
        </w:tc>
      </w:tr>
      <w:tr w:rsidR="00FB2CB9" w:rsidRPr="006D5128" w14:paraId="201E47AC" w14:textId="77777777" w:rsidTr="00FB2CB9">
        <w:trPr>
          <w:trHeight w:val="345"/>
        </w:trPr>
        <w:tc>
          <w:tcPr>
            <w:tcW w:w="19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BAAEC" w14:textId="77777777" w:rsidR="00FB2CB9" w:rsidRPr="006D5128" w:rsidRDefault="00FB2CB9" w:rsidP="00FB2C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8DF94" w14:textId="77777777" w:rsidR="00FB2CB9" w:rsidRPr="006D5128" w:rsidRDefault="00FB2CB9" w:rsidP="00FB2CB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IVIG</w:t>
            </w: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（</w:t>
            </w: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=24</w:t>
            </w: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1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DAF3" w14:textId="77777777" w:rsidR="00FB2CB9" w:rsidRPr="006D5128" w:rsidRDefault="00FB2CB9" w:rsidP="00FB2CB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n-IVIG</w:t>
            </w: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（</w:t>
            </w: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=24</w:t>
            </w: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D803B" w14:textId="77777777" w:rsidR="00FB2CB9" w:rsidRPr="006D5128" w:rsidRDefault="00FB2CB9" w:rsidP="00FB2C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D3D1D" w14:textId="77777777" w:rsidR="00FB2CB9" w:rsidRPr="006D5128" w:rsidRDefault="00FB2CB9" w:rsidP="00FB2CB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MD</w:t>
            </w:r>
          </w:p>
        </w:tc>
      </w:tr>
      <w:tr w:rsidR="00FB2CB9" w:rsidRPr="006D5128" w14:paraId="7F968BFF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44B0458F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ge, years (median, IQR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39696201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0.0(61.5,76.0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AE19F2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6.5(53.5,76.0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A34607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7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EC2507B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58</w:t>
            </w:r>
          </w:p>
        </w:tc>
      </w:tr>
      <w:tr w:rsidR="00FB2CB9" w:rsidRPr="006D5128" w14:paraId="7329949F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4D85A5A7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ex (Male), n %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1B30E6CA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(54.17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3E12952C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(45.83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69F17EE4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6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09DDCB9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66</w:t>
            </w:r>
          </w:p>
        </w:tc>
      </w:tr>
      <w:tr w:rsidR="00FB2CB9" w:rsidRPr="006D5128" w14:paraId="56452AD4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1D379BDD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omorbidities, n (%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96329C0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C459AFD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57E002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398F8E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2CB9" w:rsidRPr="006D5128" w14:paraId="73080512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3688E49A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iabetes mellitus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3CB6BCC4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(29.17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4974765B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(20.83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3ED6205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4D60EF2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89</w:t>
            </w:r>
          </w:p>
        </w:tc>
      </w:tr>
      <w:tr w:rsidR="00FB2CB9" w:rsidRPr="006D5128" w14:paraId="40131D3C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15B7755C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3A1DFA9A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(16.67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2B23B7EB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(16.67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4538146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293182B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B2CB9" w:rsidRPr="006D5128" w14:paraId="18AE73E8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38556B0D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Hepatitis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3FF8ACE9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(12.50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420E42A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(4.17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82002F8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0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F1EB910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43</w:t>
            </w:r>
          </w:p>
        </w:tc>
      </w:tr>
      <w:tr w:rsidR="00FB2CB9" w:rsidRPr="006D5128" w14:paraId="252D34FA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77A13DA1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nset to admission, days, median (IQR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7FC64C1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29±1.76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7561D8E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13±1.85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CB324B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5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F554462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74</w:t>
            </w:r>
          </w:p>
        </w:tc>
      </w:tr>
      <w:tr w:rsidR="00FB2CB9" w:rsidRPr="006D5128" w14:paraId="4BF079F3" w14:textId="77777777" w:rsidTr="00FB2CB9">
        <w:trPr>
          <w:trHeight w:val="278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5256185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pecific clinical symptoms, n (%)</w:t>
            </w:r>
          </w:p>
        </w:tc>
      </w:tr>
      <w:tr w:rsidR="00FB2CB9" w:rsidRPr="006D5128" w14:paraId="459D5EF9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63834FE5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typical symptoms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3F9CDE41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3(95.83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00074A32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1(87.50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2B606D4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0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C30C25F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5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B2CB9" w:rsidRPr="006D5128" w14:paraId="5DD69B52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4151539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astrointestinal symptoms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6800BF97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(45.83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7FC2E7BB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(58.33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340F601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8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E2A74FC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5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B2CB9" w:rsidRPr="006D5128" w14:paraId="7230EC51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0D11865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rvous symptoms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745B5A25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(54.17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6F9E3387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(37.50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32BA613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4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C8EED42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3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B2CB9" w:rsidRPr="006D5128" w14:paraId="2A9B165B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59E6DC7B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Respiratory symptoms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08A53AAC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(20.83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45C87FBF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(29.17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7D9A31F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05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353A2D8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7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B2CB9" w:rsidRPr="006D5128" w14:paraId="3CE595FF" w14:textId="77777777" w:rsidTr="00FB2CB9">
        <w:trPr>
          <w:trHeight w:val="278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1AB56B64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Laboratory results on admission, (median, IQR)</w:t>
            </w:r>
          </w:p>
        </w:tc>
      </w:tr>
      <w:tr w:rsidR="00FB2CB9" w:rsidRPr="006D5128" w14:paraId="23164910" w14:textId="77777777" w:rsidTr="00FB2CB9">
        <w:trPr>
          <w:trHeight w:val="300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4EB83A1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WBC (1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0C997820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2 (1.3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7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6A2091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 (1.2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1438A4D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0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1D88CF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51</w:t>
            </w:r>
          </w:p>
        </w:tc>
      </w:tr>
      <w:tr w:rsidR="00FB2CB9" w:rsidRPr="006D5128" w14:paraId="0E1A5C65" w14:textId="77777777" w:rsidTr="00FB2CB9">
        <w:trPr>
          <w:trHeight w:val="300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28FDB8D1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NEUT (1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28A7E0C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5 (0.8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1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4B66E445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.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(0.8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5500AD3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3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ABC1FBD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97</w:t>
            </w:r>
          </w:p>
        </w:tc>
      </w:tr>
      <w:tr w:rsidR="00FB2CB9" w:rsidRPr="006D5128" w14:paraId="5AD4845C" w14:textId="77777777" w:rsidTr="00FB2CB9">
        <w:trPr>
          <w:trHeight w:val="300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24575427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LYM (1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45441E41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 (0.3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1498565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 (0.3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5C8F4F1A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6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0DA895E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14</w:t>
            </w:r>
          </w:p>
        </w:tc>
      </w:tr>
      <w:tr w:rsidR="00FB2CB9" w:rsidRPr="006D5128" w14:paraId="6F9FB809" w14:textId="77777777" w:rsidTr="00FB2CB9">
        <w:trPr>
          <w:trHeight w:val="300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25E69384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LT (1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9B608F2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2.5(30.5,61.75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781E52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6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.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32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.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,65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.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D41270B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7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83A00B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41</w:t>
            </w:r>
          </w:p>
        </w:tc>
      </w:tr>
      <w:tr w:rsidR="00FB2CB9" w:rsidRPr="006D5128" w14:paraId="2844CD68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5D641CA4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T (s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4ABA4A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6 (11.8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27D89C25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25 (11.3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.9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3BEB0C7C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6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34AD11B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14</w:t>
            </w:r>
          </w:p>
        </w:tc>
      </w:tr>
      <w:tr w:rsidR="00FB2CB9" w:rsidRPr="006D5128" w14:paraId="19903FDA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7288C507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PTT (s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03FB8ADE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7.85 (38.2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.7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40B1AB9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8.05 (36.3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5.6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90D0E44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663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4E8FF20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27</w:t>
            </w:r>
          </w:p>
        </w:tc>
      </w:tr>
      <w:tr w:rsidR="00FB2CB9" w:rsidRPr="006D5128" w14:paraId="154B7A1B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4DEE3DC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-dimer (mg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47C4BBE2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.72 (2.98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.49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168969B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57 (1.09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6.98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466996B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1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F1860EE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7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B2CB9" w:rsidRPr="006D5128" w14:paraId="73125686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0B982A2A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LT (mmol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7964441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5.25 (59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5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0AC557E5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2.25 (41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70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4FC99D58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7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04A618CE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82</w:t>
            </w:r>
          </w:p>
        </w:tc>
      </w:tr>
      <w:tr w:rsidR="00FB2CB9" w:rsidRPr="006D5128" w14:paraId="05675A7A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218E3BA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ST (mmol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89361F0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07.5 (105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31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9212015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81.25 (81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24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6D8B50D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9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2A66B18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4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FB2CB9" w:rsidRPr="006D5128" w14:paraId="2F1E8198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6906BD3B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ALB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mmol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42966224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.25 (30.5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.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E3FD38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6.85 (31.7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9.1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1A28A5C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23A29443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39</w:t>
            </w:r>
          </w:p>
        </w:tc>
      </w:tr>
      <w:tr w:rsidR="00FB2CB9" w:rsidRPr="006D5128" w14:paraId="09E4AF16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405E60FC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REA (</w:t>
            </w:r>
            <w:proofErr w:type="spellStart"/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FBB894C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.9 (67.9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4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.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588F1C13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9.35 (52.9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8.8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534DB4C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67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7CDB6A5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86</w:t>
            </w:r>
          </w:p>
        </w:tc>
      </w:tr>
      <w:tr w:rsidR="00FB2CB9" w:rsidRPr="006D5128" w14:paraId="6197DF37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251D9BFC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BUN (mmol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7BF5E6D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92 (5.12-9.1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23A5AD35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66 (5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.00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74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25F2A1B2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64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8320287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13</w:t>
            </w:r>
          </w:p>
        </w:tc>
      </w:tr>
      <w:tr w:rsidR="00FB2CB9" w:rsidRPr="006D5128" w14:paraId="6ED37DFC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1A5B2995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LU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mmol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3657027C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75 (5.53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9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4307223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25 (6.1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5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0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3B889A7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6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59856DD6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64</w:t>
            </w:r>
          </w:p>
        </w:tc>
      </w:tr>
      <w:tr w:rsidR="00FB2CB9" w:rsidRPr="006D5128" w14:paraId="12497FBA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4295252E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K (U/L)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6EC040A2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44.5(208.0,1136.0)</w:t>
            </w:r>
          </w:p>
        </w:tc>
        <w:tc>
          <w:tcPr>
            <w:tcW w:w="1155" w:type="pct"/>
            <w:shd w:val="clear" w:color="auto" w:fill="auto"/>
            <w:noWrap/>
            <w:vAlign w:val="bottom"/>
            <w:hideMark/>
          </w:tcPr>
          <w:p w14:paraId="607C686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92.0(187.5,1232.0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14:paraId="1FBE4ACE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18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62487F53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73</w:t>
            </w:r>
          </w:p>
        </w:tc>
      </w:tr>
      <w:tr w:rsidR="00FB2CB9" w:rsidRPr="006D5128" w14:paraId="57C6B3AA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28B5BD9E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CKMB (U/L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5F380EF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4.5 (16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9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04A31F42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5.5 (11</w:t>
            </w:r>
            <w:r w:rsidRPr="006D512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14:ligatures w14:val="none"/>
              </w:rPr>
              <w:t>,</w:t>
            </w: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5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00F2CE51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409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7DE1BAC3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41</w:t>
            </w:r>
          </w:p>
        </w:tc>
      </w:tr>
      <w:tr w:rsidR="00FB2CB9" w:rsidRPr="006D5128" w14:paraId="5892DE5E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7CE76AA1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Glucocorticoid </w:t>
            </w:r>
            <w:proofErr w:type="spellStart"/>
            <w:proofErr w:type="gramStart"/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herapy,n</w:t>
            </w:r>
            <w:proofErr w:type="spellEnd"/>
            <w:proofErr w:type="gramEnd"/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54F29594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4(58.33)</w:t>
            </w:r>
          </w:p>
        </w:tc>
        <w:tc>
          <w:tcPr>
            <w:tcW w:w="1155" w:type="pct"/>
            <w:shd w:val="clear" w:color="000000" w:fill="FFFFFF"/>
            <w:vAlign w:val="center"/>
            <w:hideMark/>
          </w:tcPr>
          <w:p w14:paraId="7961289A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(50.00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F5F93FC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62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30BCDDB9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69</w:t>
            </w:r>
          </w:p>
        </w:tc>
      </w:tr>
      <w:tr w:rsidR="00FB2CB9" w:rsidRPr="006D5128" w14:paraId="6EB38A47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1569A606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utcome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111300E9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21169E1F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7BBCDCEE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17749637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B2CB9" w:rsidRPr="006D5128" w14:paraId="0C02022C" w14:textId="77777777" w:rsidTr="00FB2CB9">
        <w:trPr>
          <w:trHeight w:val="278"/>
        </w:trPr>
        <w:tc>
          <w:tcPr>
            <w:tcW w:w="1926" w:type="pct"/>
            <w:shd w:val="clear" w:color="auto" w:fill="auto"/>
            <w:noWrap/>
            <w:vAlign w:val="center"/>
            <w:hideMark/>
          </w:tcPr>
          <w:p w14:paraId="78CCBEE0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8-day mortality, n (%)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61C38598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12(50.00) </w:t>
            </w:r>
          </w:p>
        </w:tc>
        <w:tc>
          <w:tcPr>
            <w:tcW w:w="1155" w:type="pct"/>
            <w:shd w:val="clear" w:color="auto" w:fill="auto"/>
            <w:noWrap/>
            <w:vAlign w:val="center"/>
            <w:hideMark/>
          </w:tcPr>
          <w:p w14:paraId="24E8F98D" w14:textId="77777777" w:rsidR="00FB2CB9" w:rsidRPr="006D5128" w:rsidRDefault="00FB2CB9" w:rsidP="00FB2CB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(37.50)</w:t>
            </w:r>
          </w:p>
        </w:tc>
        <w:tc>
          <w:tcPr>
            <w:tcW w:w="364" w:type="pct"/>
            <w:shd w:val="clear" w:color="auto" w:fill="auto"/>
            <w:noWrap/>
            <w:vAlign w:val="center"/>
            <w:hideMark/>
          </w:tcPr>
          <w:p w14:paraId="18BA6E31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561</w:t>
            </w:r>
          </w:p>
        </w:tc>
        <w:tc>
          <w:tcPr>
            <w:tcW w:w="400" w:type="pct"/>
            <w:shd w:val="clear" w:color="auto" w:fill="auto"/>
            <w:noWrap/>
            <w:vAlign w:val="center"/>
            <w:hideMark/>
          </w:tcPr>
          <w:p w14:paraId="43220AB8" w14:textId="77777777" w:rsidR="00FB2CB9" w:rsidRPr="006D5128" w:rsidRDefault="00FB2CB9" w:rsidP="00FB2CB9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6D5128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54</w:t>
            </w:r>
          </w:p>
        </w:tc>
      </w:tr>
    </w:tbl>
    <w:p w14:paraId="4CAF9017" w14:textId="55BDDDA8" w:rsidR="00812CB8" w:rsidRDefault="00812CB8">
      <w:pPr>
        <w:rPr>
          <w:rFonts w:ascii="Times New Roman" w:hAnsi="Times New Roman" w:cs="Times New Roman" w:hint="eastAsia"/>
          <w:sz w:val="18"/>
          <w:szCs w:val="18"/>
        </w:rPr>
      </w:pPr>
      <w:r w:rsidRPr="00812CB8">
        <w:rPr>
          <w:rFonts w:ascii="Times New Roman" w:hAnsi="Times New Roman" w:cs="Times New Roman"/>
          <w:sz w:val="18"/>
          <w:szCs w:val="18"/>
        </w:rPr>
        <w:t>Corrected by</w:t>
      </w:r>
      <w:r w:rsidRPr="00812CB8">
        <w:rPr>
          <w:rFonts w:ascii="Times New Roman" w:hAnsi="Times New Roman" w:cs="Times New Roman"/>
          <w:sz w:val="18"/>
          <w:szCs w:val="18"/>
        </w:rPr>
        <w:t xml:space="preserve"> </w:t>
      </w:r>
      <w:r w:rsidRPr="00812CB8">
        <w:rPr>
          <w:rFonts w:ascii="Times New Roman" w:hAnsi="Times New Roman" w:cs="Times New Roman"/>
          <w:sz w:val="18"/>
          <w:szCs w:val="18"/>
        </w:rPr>
        <w:t>age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812CB8">
        <w:rPr>
          <w:rFonts w:ascii="Times New Roman" w:hAnsi="Times New Roman" w:cs="Times New Roman"/>
          <w:sz w:val="18"/>
          <w:szCs w:val="18"/>
        </w:rPr>
        <w:t>sex; comorbidities; onset to admission; the use of glucocorticoids; laboratory results on admission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75630E6" w14:textId="189A49B3" w:rsidR="00B865A2" w:rsidRDefault="00FB2CB9" w:rsidP="00B865A2">
      <w:pPr>
        <w:rPr>
          <w:rFonts w:ascii="Times New Roman" w:hAnsi="Times New Roman" w:cs="Times New Roman"/>
          <w:sz w:val="18"/>
          <w:szCs w:val="18"/>
        </w:rPr>
      </w:pPr>
      <w:r w:rsidRPr="00FB2CB9">
        <w:rPr>
          <w:rFonts w:ascii="Times New Roman" w:hAnsi="Times New Roman" w:cs="Times New Roman"/>
          <w:sz w:val="18"/>
          <w:szCs w:val="18"/>
        </w:rPr>
        <w:t>SMD</w:t>
      </w:r>
      <w:r w:rsidRPr="00FB2CB9">
        <w:rPr>
          <w:rFonts w:ascii="Times New Roman" w:hAnsi="Times New Roman" w:cs="Times New Roman" w:hint="eastAsia"/>
          <w:sz w:val="18"/>
          <w:szCs w:val="18"/>
        </w:rPr>
        <w:t>,</w:t>
      </w:r>
      <w:r w:rsidRPr="00FB2CB9">
        <w:rPr>
          <w:rFonts w:ascii="Times New Roman" w:hAnsi="Times New Roman" w:cs="Times New Roman"/>
          <w:sz w:val="18"/>
          <w:szCs w:val="18"/>
        </w:rPr>
        <w:t xml:space="preserve"> </w:t>
      </w:r>
      <w:r w:rsidRPr="00FB2CB9">
        <w:rPr>
          <w:rFonts w:ascii="Times New Roman" w:hAnsi="Times New Roman" w:cs="Times New Roman"/>
          <w:sz w:val="18"/>
          <w:szCs w:val="18"/>
        </w:rPr>
        <w:t>standardized mean differences</w:t>
      </w:r>
      <w:r w:rsidR="00812CB8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B865A2" w:rsidRPr="00F40B47">
        <w:rPr>
          <w:rFonts w:ascii="Times New Roman" w:hAnsi="Times New Roman" w:cs="Times New Roman"/>
          <w:sz w:val="18"/>
          <w:szCs w:val="18"/>
        </w:rPr>
        <w:t xml:space="preserve">IQR, interquartile range; IVIG, intravenous immunoglobulin; </w:t>
      </w:r>
      <w:bookmarkStart w:id="0" w:name="_Hlk167778890"/>
      <w:r w:rsidR="00B865A2" w:rsidRPr="00F40B47">
        <w:rPr>
          <w:rFonts w:ascii="Times New Roman" w:hAnsi="Times New Roman" w:cs="Times New Roman"/>
          <w:sz w:val="18"/>
          <w:szCs w:val="18"/>
        </w:rPr>
        <w:t xml:space="preserve">NEUT, neutrophil count; WBC, white blood cell; LYM, lymphocyte count; PLT, platelets; PT, prothrombin time; APTT, activated partial thromboplastin time; ALT, alanine transaminase; AST, aspartate aminotransferase; ALB, albumin; CREA, creatinine; BUN, blood urea nitrogen; </w:t>
      </w:r>
      <w:r w:rsidR="004B34B8" w:rsidRPr="004B34B8">
        <w:rPr>
          <w:rFonts w:ascii="Times New Roman" w:hAnsi="Times New Roman" w:cs="Times New Roman"/>
          <w:sz w:val="18"/>
          <w:szCs w:val="18"/>
        </w:rPr>
        <w:t>GLU: Glucose</w:t>
      </w:r>
      <w:r w:rsidR="004B34B8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B865A2" w:rsidRPr="00F40B47">
        <w:rPr>
          <w:rFonts w:ascii="Times New Roman" w:hAnsi="Times New Roman" w:cs="Times New Roman"/>
          <w:sz w:val="18"/>
          <w:szCs w:val="18"/>
        </w:rPr>
        <w:t>CK, creatine kinase; CKMB, Creatine kinase isoenzymes</w:t>
      </w:r>
      <w:bookmarkEnd w:id="0"/>
      <w:r w:rsidR="00B865A2" w:rsidRPr="00F40B47">
        <w:rPr>
          <w:rFonts w:ascii="Times New Roman" w:hAnsi="Times New Roman" w:cs="Times New Roman"/>
          <w:sz w:val="18"/>
          <w:szCs w:val="18"/>
        </w:rPr>
        <w:t>.</w:t>
      </w:r>
    </w:p>
    <w:p w14:paraId="2EFE6C6F" w14:textId="0768A1DE" w:rsidR="004C1286" w:rsidRPr="004C1286" w:rsidRDefault="004C1286" w:rsidP="00B865A2">
      <w:pPr>
        <w:rPr>
          <w:rFonts w:ascii="Times New Roman" w:hAnsi="Times New Roman" w:cs="Times New Roman"/>
          <w:sz w:val="18"/>
          <w:szCs w:val="18"/>
        </w:rPr>
      </w:pPr>
      <w:r w:rsidRPr="004C1286">
        <w:rPr>
          <w:rFonts w:ascii="Times New Roman" w:hAnsi="Times New Roman" w:cs="Times New Roman"/>
          <w:sz w:val="18"/>
          <w:szCs w:val="18"/>
        </w:rPr>
        <w:t>Atypical symptoms: Fatigue; chills; shivering; muscle aches; rash; petechiae, etc.</w:t>
      </w:r>
    </w:p>
    <w:p w14:paraId="709ED3E6" w14:textId="77777777" w:rsidR="00B865A2" w:rsidRPr="00F40B47" w:rsidRDefault="00B865A2" w:rsidP="00B865A2">
      <w:pPr>
        <w:rPr>
          <w:rFonts w:ascii="Times New Roman" w:hAnsi="Times New Roman" w:cs="Times New Roman"/>
          <w:sz w:val="18"/>
          <w:szCs w:val="18"/>
        </w:rPr>
      </w:pPr>
      <w:bookmarkStart w:id="1" w:name="OLE_LINK1"/>
      <w:r w:rsidRPr="00F40B47">
        <w:rPr>
          <w:rFonts w:ascii="Times New Roman" w:hAnsi="Times New Roman" w:cs="Times New Roman"/>
          <w:sz w:val="18"/>
          <w:szCs w:val="18"/>
        </w:rPr>
        <w:t>Nervous symptoms: trembling; confusion; dysphoria; convulsion; drowsiness; coma; lethargy.</w:t>
      </w:r>
    </w:p>
    <w:p w14:paraId="1834116C" w14:textId="77777777" w:rsidR="00B865A2" w:rsidRPr="00F40B47" w:rsidRDefault="00B865A2" w:rsidP="00B865A2">
      <w:pPr>
        <w:rPr>
          <w:rFonts w:ascii="Times New Roman" w:hAnsi="Times New Roman" w:cs="Times New Roman"/>
          <w:sz w:val="18"/>
          <w:szCs w:val="18"/>
        </w:rPr>
      </w:pPr>
      <w:r w:rsidRPr="00F40B47">
        <w:rPr>
          <w:rFonts w:ascii="Times New Roman" w:hAnsi="Times New Roman" w:cs="Times New Roman"/>
          <w:sz w:val="18"/>
          <w:szCs w:val="18"/>
        </w:rPr>
        <w:t>Respiratory symptoms: cough; expectoration; dyspnea.</w:t>
      </w:r>
    </w:p>
    <w:p w14:paraId="44A943F9" w14:textId="208D213F" w:rsidR="006D5128" w:rsidRPr="00F40B47" w:rsidRDefault="00B865A2" w:rsidP="00B865A2">
      <w:pPr>
        <w:widowControl/>
        <w:jc w:val="left"/>
        <w:rPr>
          <w:rFonts w:ascii="Times New Roman" w:hAnsi="Times New Roman" w:cs="Times New Roman"/>
        </w:rPr>
      </w:pPr>
      <w:r w:rsidRPr="00F40B47">
        <w:rPr>
          <w:rFonts w:ascii="Times New Roman" w:hAnsi="Times New Roman" w:cs="Times New Roman"/>
          <w:sz w:val="18"/>
          <w:szCs w:val="18"/>
        </w:rPr>
        <w:t>Digestive symptoms: anorexia; nausea; vomit; diarrhea; abdominal pain.</w:t>
      </w:r>
      <w:bookmarkEnd w:id="1"/>
      <w:r w:rsidR="006D5128" w:rsidRPr="00F40B47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2293"/>
        <w:tblW w:w="500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5"/>
        <w:gridCol w:w="2180"/>
        <w:gridCol w:w="2078"/>
        <w:gridCol w:w="731"/>
        <w:gridCol w:w="730"/>
      </w:tblGrid>
      <w:tr w:rsidR="006A3044" w:rsidRPr="006A3044" w14:paraId="23276253" w14:textId="77777777" w:rsidTr="00A21AD2">
        <w:trPr>
          <w:trHeight w:val="233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D0CECE"/>
            <w:noWrap/>
            <w:vAlign w:val="center"/>
            <w:hideMark/>
          </w:tcPr>
          <w:p w14:paraId="337824C5" w14:textId="77777777" w:rsidR="00120097" w:rsidRPr="006A3044" w:rsidRDefault="00120097" w:rsidP="00A21A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lastRenderedPageBreak/>
              <w:t>Severe Group(N=138)</w:t>
            </w:r>
          </w:p>
        </w:tc>
      </w:tr>
      <w:tr w:rsidR="006A3044" w:rsidRPr="006A3044" w14:paraId="5EFEAA2F" w14:textId="77777777" w:rsidTr="00A21AD2">
        <w:trPr>
          <w:trHeight w:val="233"/>
        </w:trPr>
        <w:tc>
          <w:tcPr>
            <w:tcW w:w="164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CBF1" w14:textId="77777777" w:rsidR="00120097" w:rsidRPr="006A3044" w:rsidRDefault="00120097" w:rsidP="00A21A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3A275" w14:textId="77777777" w:rsidR="00120097" w:rsidRPr="006A3044" w:rsidRDefault="00120097" w:rsidP="00A21A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IVIG</w:t>
            </w:r>
            <w:r w:rsidRPr="006A3044">
              <w:rPr>
                <w:rFonts w:ascii="等线" w:eastAsia="等线" w:hAnsi="等线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（</w:t>
            </w: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=106</w:t>
            </w:r>
            <w:r w:rsidRPr="006A3044">
              <w:rPr>
                <w:rFonts w:ascii="等线" w:eastAsia="等线" w:hAnsi="等线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4E66" w14:textId="77777777" w:rsidR="00120097" w:rsidRPr="006A3044" w:rsidRDefault="00120097" w:rsidP="00A21AD2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on-IVIG</w:t>
            </w:r>
            <w:r w:rsidRPr="006A3044">
              <w:rPr>
                <w:rFonts w:ascii="等线" w:eastAsia="等线" w:hAnsi="等线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（</w:t>
            </w: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N=32</w:t>
            </w:r>
            <w:r w:rsidRPr="006A3044">
              <w:rPr>
                <w:rFonts w:ascii="等线" w:eastAsia="等线" w:hAnsi="等线" w:cs="Times New Roman" w:hint="eastAsia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）</w:t>
            </w:r>
          </w:p>
        </w:tc>
        <w:tc>
          <w:tcPr>
            <w:tcW w:w="4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8E79" w14:textId="77777777" w:rsidR="00120097" w:rsidRPr="006A3044" w:rsidRDefault="00120097" w:rsidP="00A21A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E959E" w14:textId="77777777" w:rsidR="00120097" w:rsidRPr="006A3044" w:rsidRDefault="00120097" w:rsidP="00A21AD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MD</w:t>
            </w:r>
          </w:p>
        </w:tc>
      </w:tr>
      <w:tr w:rsidR="006A3044" w:rsidRPr="006A3044" w14:paraId="627BE5EC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6AD3BA78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Age, years (median, IQR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7A56EED" w14:textId="1252D071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5(38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7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09D5225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9.5(49,83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E64F2F7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4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1C9B6EF" w14:textId="0EE51BE3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2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6A3044" w:rsidRPr="006A3044" w14:paraId="789FFE9D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463070F7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ex (Male), n %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B6A9297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(50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286830C" w14:textId="0FF3C8D3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(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.12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D5E352F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1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22B0D09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63</w:t>
            </w:r>
          </w:p>
        </w:tc>
      </w:tr>
      <w:tr w:rsidR="006A3044" w:rsidRPr="006A3044" w14:paraId="36469A50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2CF7C00D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Comorbidities, n (%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78F85AB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807CDE3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E722BFE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D0EA7C1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6A3044" w:rsidRPr="006A3044" w14:paraId="0062FF3F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4D9ACB00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iabetes mellitu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66A93F8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(31.13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1BB6A30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(21.88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DE565CB" w14:textId="01B76C25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3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47ED29F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11</w:t>
            </w:r>
          </w:p>
        </w:tc>
      </w:tr>
      <w:tr w:rsidR="006A3044" w:rsidRPr="006A3044" w14:paraId="00795D2D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70E6D36C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249D7A3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(11.32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5E264C0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(12.5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940001B" w14:textId="3C7F7BA6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00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750C3EE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36</w:t>
            </w:r>
          </w:p>
        </w:tc>
      </w:tr>
      <w:tr w:rsidR="006A3044" w:rsidRPr="006A3044" w14:paraId="1A7F35A7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4AF84769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epatiti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1D86C9A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(8.49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6CB0CA3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(3.12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6B0A800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2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229D93A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31</w:t>
            </w:r>
          </w:p>
        </w:tc>
      </w:tr>
      <w:tr w:rsidR="006A3044" w:rsidRPr="006A3044" w14:paraId="0968A53F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1D3A0843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nset to admission, days, median (IQR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65BAC7C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(3,6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5F4E917" w14:textId="440E29FD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(3,5.75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F9EDB3D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49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C4DA2BB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48</w:t>
            </w:r>
          </w:p>
        </w:tc>
      </w:tr>
      <w:tr w:rsidR="006A3044" w:rsidRPr="006A3044" w14:paraId="1A33360B" w14:textId="77777777" w:rsidTr="00A21AD2">
        <w:trPr>
          <w:trHeight w:val="233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08E37CB1" w14:textId="5F5E57CC" w:rsidR="00120097" w:rsidRPr="006A3044" w:rsidRDefault="00120097" w:rsidP="00A21A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Specific clinical symptoms, n (%)</w:t>
            </w:r>
          </w:p>
        </w:tc>
      </w:tr>
      <w:tr w:rsidR="006A3044" w:rsidRPr="006A3044" w14:paraId="40E3E83E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39AD1020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typical symptom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F506415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1(95.28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A1C45E9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5(78.12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9B2ABAC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670CFE2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22</w:t>
            </w:r>
          </w:p>
        </w:tc>
      </w:tr>
      <w:tr w:rsidR="006A3044" w:rsidRPr="006A3044" w14:paraId="2DEB4F5E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025175E2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astrointestinal symptom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A240D09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0(66.04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414D303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(50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4DEFE229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6C425D0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29</w:t>
            </w:r>
          </w:p>
        </w:tc>
      </w:tr>
      <w:tr w:rsidR="006A3044" w:rsidRPr="006A3044" w14:paraId="124D37D6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37508278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ervous symptom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6AA0DB6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9(74.53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4DCC9F8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(37.5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53D1A8B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4300C1C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04</w:t>
            </w:r>
          </w:p>
        </w:tc>
      </w:tr>
      <w:tr w:rsidR="006A3044" w:rsidRPr="006A3044" w14:paraId="2254FD3A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3763BFEB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Respiratory symptoms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8C67689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(44.34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0BE2948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0(31.25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A427BE2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6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39766F1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72</w:t>
            </w:r>
          </w:p>
        </w:tc>
      </w:tr>
      <w:tr w:rsidR="006A3044" w:rsidRPr="006A3044" w14:paraId="2F9FFE2D" w14:textId="77777777" w:rsidTr="00A21AD2">
        <w:trPr>
          <w:trHeight w:val="233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5074E5C8" w14:textId="484912CA" w:rsidR="00120097" w:rsidRPr="006A3044" w:rsidRDefault="00120097" w:rsidP="00A21A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Laboratory results on admission, (median, IQR)</w:t>
            </w:r>
          </w:p>
        </w:tc>
      </w:tr>
      <w:tr w:rsidR="006A3044" w:rsidRPr="006A3044" w14:paraId="378444AF" w14:textId="77777777" w:rsidTr="00A21AD2">
        <w:trPr>
          <w:trHeight w:val="278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27E6D9FE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WBC (1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E45B05A" w14:textId="7DEFF670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25 (1.5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28B46AF" w14:textId="7557C354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2 (1.4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.6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423872F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41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205E73A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61</w:t>
            </w:r>
          </w:p>
        </w:tc>
      </w:tr>
      <w:tr w:rsidR="006A3044" w:rsidRPr="006A3044" w14:paraId="383DFCCE" w14:textId="77777777" w:rsidTr="00A21AD2">
        <w:trPr>
          <w:trHeight w:val="278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684BB249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NEUT (1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B037AA7" w14:textId="27F641D6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5 (1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0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4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F85343C" w14:textId="2163683C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.45 (0.8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.3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43193EE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8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D04B26D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75</w:t>
            </w:r>
          </w:p>
        </w:tc>
      </w:tr>
      <w:tr w:rsidR="006A3044" w:rsidRPr="006A3044" w14:paraId="5860CFFE" w14:textId="77777777" w:rsidTr="00A21AD2">
        <w:trPr>
          <w:trHeight w:val="278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3D183265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LYM (1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64521213" w14:textId="4F23168A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 (0.4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B8C4462" w14:textId="63349EA3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 (0.3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F284982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6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1798B4E7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13</w:t>
            </w:r>
          </w:p>
        </w:tc>
      </w:tr>
      <w:tr w:rsidR="006A3044" w:rsidRPr="006A3044" w14:paraId="47EC05AF" w14:textId="77777777" w:rsidTr="00A21AD2">
        <w:trPr>
          <w:trHeight w:val="278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15182775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LT (1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AAE615C" w14:textId="74B6C21B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5(34.5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71.75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6ED9E68D" w14:textId="57036361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7(37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0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,65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0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86EB126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8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98ED773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47</w:t>
            </w:r>
          </w:p>
        </w:tc>
      </w:tr>
      <w:tr w:rsidR="006A3044" w:rsidRPr="006A3044" w14:paraId="46080F2C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44A2D92D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T (s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36725B94" w14:textId="45C1FE38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5 (11.7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3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C301A80" w14:textId="16AB09B5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05 (11.2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.1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C758342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12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3393DE4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1</w:t>
            </w:r>
          </w:p>
        </w:tc>
      </w:tr>
      <w:tr w:rsidR="006A3044" w:rsidRPr="006A3044" w14:paraId="6A76355C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3E3ADF6E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PTT (s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39A64A3" w14:textId="0BDC6794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4.3 (38.5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.7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513ADB7" w14:textId="2EF31163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.45 (36.3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.3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5EFBF98E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75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3A19FA5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56</w:t>
            </w:r>
          </w:p>
        </w:tc>
      </w:tr>
      <w:tr w:rsidR="006A3044" w:rsidRPr="006A3044" w14:paraId="3FA53CE4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53EA0202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D-dimer (mg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35BDCAB" w14:textId="380866AB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38 (2.3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7.77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62D7314" w14:textId="52A49FDF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09 (1.09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.74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8A46969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89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66C9BE3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:rsidR="006A3044" w:rsidRPr="006A3044" w14:paraId="128C37E6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411DC02F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T (mmol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2D629E3F" w14:textId="6FD62E25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8 (46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30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B5DA231" w14:textId="41713B04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8.75 (38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99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1223FA56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25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9476221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3</w:t>
            </w:r>
          </w:p>
        </w:tc>
      </w:tr>
      <w:tr w:rsidR="006A3044" w:rsidRPr="006A3044" w14:paraId="2CB91B45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284936F7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ST (mmol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1BCE755A" w14:textId="71371909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85.55 (105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37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5A78CC72" w14:textId="4723A239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4.55 (81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33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7480794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1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157B49F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59</w:t>
            </w:r>
          </w:p>
        </w:tc>
      </w:tr>
      <w:tr w:rsidR="006A3044" w:rsidRPr="006A3044" w14:paraId="4AA9B436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5457E1EF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ALB(</w:t>
            </w:r>
            <w:proofErr w:type="gramEnd"/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A836CAF" w14:textId="0A8F6A2D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3.55 (30.2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7.4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2EED4DC4" w14:textId="660B6071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.85 (30.1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9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0CD2A06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4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9D20F82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94</w:t>
            </w:r>
          </w:p>
        </w:tc>
      </w:tr>
      <w:tr w:rsidR="006A3044" w:rsidRPr="006A3044" w14:paraId="7D4F78F9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6B73481E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REA (</w:t>
            </w:r>
            <w:proofErr w:type="spellStart"/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μmol</w:t>
            </w:r>
            <w:proofErr w:type="spellEnd"/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40A29232" w14:textId="1D27E84D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1.1 (67.4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10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.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37CF6633" w14:textId="67B29EE3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2.4 (63.1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7.3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A908ACB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0629668A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417</w:t>
            </w:r>
          </w:p>
        </w:tc>
      </w:tr>
      <w:tr w:rsidR="006A3044" w:rsidRPr="006A3044" w14:paraId="625EA96F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6CE0D52D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BUN (mmol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85F0EC5" w14:textId="2B2E2D4D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14 (4.59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42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1C652F0" w14:textId="22F7EBF4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28 (5.69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2.06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7068A3F1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03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79663DD2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01</w:t>
            </w:r>
          </w:p>
        </w:tc>
      </w:tr>
      <w:tr w:rsidR="006A3044" w:rsidRPr="006A3044" w14:paraId="37C0C093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6496E2CF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proofErr w:type="gramStart"/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GLU(</w:t>
            </w:r>
            <w:proofErr w:type="gramEnd"/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B881717" w14:textId="6F56B550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7.15 (5.8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9.01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7EEA7271" w14:textId="5D2928C8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.7 (5.9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8.4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033555E3" w14:textId="066B7A82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3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02C8A42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217</w:t>
            </w:r>
          </w:p>
        </w:tc>
      </w:tr>
      <w:tr w:rsidR="006A3044" w:rsidRPr="006A3044" w14:paraId="6E7FA99E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78A89387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K (U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63090DC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44.5(216.25,1131.75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40323AA3" w14:textId="019DCFA0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492(189.75,1082.5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62005CA6" w14:textId="644772B0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64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42EF398D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94</w:t>
            </w:r>
          </w:p>
        </w:tc>
      </w:tr>
      <w:tr w:rsidR="006A3044" w:rsidRPr="006A3044" w14:paraId="713C974C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329AF29C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CKMB (U/L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7D5A06D6" w14:textId="20246E0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2.5 (13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8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1C53A7B" w14:textId="2EEACD94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6 (12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,</w:t>
            </w: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36)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661222E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506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5768F99B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24</w:t>
            </w:r>
          </w:p>
        </w:tc>
      </w:tr>
      <w:tr w:rsidR="006A3044" w:rsidRPr="006A3044" w14:paraId="0D531069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3C853406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Glucocorticoid </w:t>
            </w:r>
            <w:proofErr w:type="spellStart"/>
            <w:proofErr w:type="gramStart"/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therapy,n</w:t>
            </w:r>
            <w:proofErr w:type="spellEnd"/>
            <w:proofErr w:type="gramEnd"/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5D2995EE" w14:textId="3DA0D17C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64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(60.38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1F69BDCE" w14:textId="1B1650C2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4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(43.75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36A3425B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144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30357194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338</w:t>
            </w:r>
          </w:p>
        </w:tc>
      </w:tr>
      <w:tr w:rsidR="006A3044" w:rsidRPr="006A3044" w14:paraId="45AAF2BC" w14:textId="77777777" w:rsidTr="00A21AD2">
        <w:trPr>
          <w:trHeight w:val="233"/>
        </w:trPr>
        <w:tc>
          <w:tcPr>
            <w:tcW w:w="5000" w:type="pct"/>
            <w:gridSpan w:val="5"/>
            <w:shd w:val="clear" w:color="auto" w:fill="auto"/>
            <w:noWrap/>
            <w:vAlign w:val="center"/>
            <w:hideMark/>
          </w:tcPr>
          <w:p w14:paraId="3C6339BE" w14:textId="574F0E51" w:rsidR="00120097" w:rsidRPr="006A3044" w:rsidRDefault="00120097" w:rsidP="00A21AD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Outcome</w:t>
            </w:r>
          </w:p>
        </w:tc>
      </w:tr>
      <w:tr w:rsidR="006A3044" w:rsidRPr="006A3044" w14:paraId="1051CD99" w14:textId="77777777" w:rsidTr="00A21AD2">
        <w:trPr>
          <w:trHeight w:val="233"/>
        </w:trPr>
        <w:tc>
          <w:tcPr>
            <w:tcW w:w="1645" w:type="pct"/>
            <w:shd w:val="clear" w:color="auto" w:fill="auto"/>
            <w:noWrap/>
            <w:vAlign w:val="center"/>
            <w:hideMark/>
          </w:tcPr>
          <w:p w14:paraId="4A2EDF6D" w14:textId="77777777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28-day mortality, n (%)</w:t>
            </w:r>
          </w:p>
        </w:tc>
        <w:tc>
          <w:tcPr>
            <w:tcW w:w="1279" w:type="pct"/>
            <w:shd w:val="clear" w:color="auto" w:fill="auto"/>
            <w:noWrap/>
            <w:vAlign w:val="center"/>
            <w:hideMark/>
          </w:tcPr>
          <w:p w14:paraId="033E3D3B" w14:textId="314F7BA1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52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(49.06)</w:t>
            </w:r>
          </w:p>
        </w:tc>
        <w:tc>
          <w:tcPr>
            <w:tcW w:w="1219" w:type="pct"/>
            <w:shd w:val="clear" w:color="auto" w:fill="auto"/>
            <w:noWrap/>
            <w:vAlign w:val="center"/>
            <w:hideMark/>
          </w:tcPr>
          <w:p w14:paraId="05BFB1BE" w14:textId="22BD40D8" w:rsidR="00120097" w:rsidRPr="006A3044" w:rsidRDefault="00120097" w:rsidP="00A21AD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15</w:t>
            </w:r>
            <w:r w:rsidRPr="006A304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  <w14:ligatures w14:val="none"/>
              </w:rPr>
              <w:t>(46.88)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6126712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988</w:t>
            </w:r>
          </w:p>
        </w:tc>
        <w:tc>
          <w:tcPr>
            <w:tcW w:w="428" w:type="pct"/>
            <w:shd w:val="clear" w:color="auto" w:fill="auto"/>
            <w:noWrap/>
            <w:vAlign w:val="center"/>
            <w:hideMark/>
          </w:tcPr>
          <w:p w14:paraId="2B08EBFB" w14:textId="77777777" w:rsidR="00120097" w:rsidRPr="006A3044" w:rsidRDefault="00120097" w:rsidP="00A21AD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6A3044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0.044</w:t>
            </w:r>
          </w:p>
        </w:tc>
      </w:tr>
    </w:tbl>
    <w:p w14:paraId="2E7811F8" w14:textId="2CAE7EE0" w:rsidR="00092A78" w:rsidRPr="00A21AD2" w:rsidRDefault="00092A78" w:rsidP="00092A78">
      <w:pPr>
        <w:rPr>
          <w:rFonts w:ascii="Times New Roman" w:hAnsi="Times New Roman" w:cs="Times New Roman"/>
          <w:b/>
          <w:bCs/>
        </w:rPr>
      </w:pPr>
      <w:r w:rsidRPr="00A21AD2">
        <w:rPr>
          <w:rFonts w:ascii="Times New Roman" w:hAnsi="Times New Roman" w:cs="Times New Roman"/>
          <w:b/>
          <w:bCs/>
        </w:rPr>
        <w:t xml:space="preserve">Supplementary table 2 </w:t>
      </w:r>
      <w:r w:rsidR="00A21AD2" w:rsidRPr="00A21AD2">
        <w:rPr>
          <w:rFonts w:ascii="Times New Roman" w:hAnsi="Times New Roman" w:cs="Times New Roman"/>
        </w:rPr>
        <w:t>Clinical characteristics of the IVIG group and non-IVIG group adjusted by inverse probability of treatment weighting.</w:t>
      </w:r>
    </w:p>
    <w:p w14:paraId="340C4BBB" w14:textId="77777777" w:rsidR="00812CB8" w:rsidRPr="00812CB8" w:rsidRDefault="00812CB8" w:rsidP="00812CB8">
      <w:pPr>
        <w:rPr>
          <w:rFonts w:ascii="Times New Roman" w:hAnsi="Times New Roman" w:cs="Times New Roman"/>
          <w:sz w:val="18"/>
          <w:szCs w:val="18"/>
        </w:rPr>
      </w:pPr>
      <w:r w:rsidRPr="00812CB8">
        <w:rPr>
          <w:rFonts w:ascii="Times New Roman" w:hAnsi="Times New Roman" w:cs="Times New Roman"/>
          <w:sz w:val="18"/>
          <w:szCs w:val="18"/>
        </w:rPr>
        <w:t>Corrected by age; sex; comorbidities; onset to admission; the use of glucocorticoids; laboratory results on admission.</w:t>
      </w:r>
    </w:p>
    <w:p w14:paraId="29FB9375" w14:textId="580BD680" w:rsidR="004B34B8" w:rsidRDefault="00812CB8" w:rsidP="00812CB8">
      <w:pPr>
        <w:rPr>
          <w:rFonts w:ascii="Times New Roman" w:hAnsi="Times New Roman" w:cs="Times New Roman"/>
          <w:sz w:val="18"/>
          <w:szCs w:val="18"/>
        </w:rPr>
      </w:pPr>
      <w:r w:rsidRPr="00812CB8">
        <w:rPr>
          <w:rFonts w:ascii="Times New Roman" w:hAnsi="Times New Roman" w:cs="Times New Roman"/>
          <w:sz w:val="18"/>
          <w:szCs w:val="18"/>
        </w:rPr>
        <w:t>SMD, standardized mean differences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B34B8" w:rsidRPr="00F40B47">
        <w:rPr>
          <w:rFonts w:ascii="Times New Roman" w:hAnsi="Times New Roman" w:cs="Times New Roman"/>
          <w:sz w:val="18"/>
          <w:szCs w:val="18"/>
        </w:rPr>
        <w:t xml:space="preserve">IQR, interquartile range; IVIG, intravenous immunoglobulin; NEUT, neutrophil count; WBC, white blood cell; LYM, lymphocyte count; PLT, platelets; PT, prothrombin time; APTT, activated partial thromboplastin time; ALT, alanine transaminase; AST, aspartate aminotransferase; ALB, albumin; CREA, creatinine; BUN, blood urea nitrogen; </w:t>
      </w:r>
      <w:r w:rsidR="004B34B8" w:rsidRPr="004B34B8">
        <w:rPr>
          <w:rFonts w:ascii="Times New Roman" w:hAnsi="Times New Roman" w:cs="Times New Roman"/>
          <w:sz w:val="18"/>
          <w:szCs w:val="18"/>
        </w:rPr>
        <w:t>GLU: Glucose</w:t>
      </w:r>
      <w:r w:rsidR="004B34B8"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="004B34B8" w:rsidRPr="00F40B47">
        <w:rPr>
          <w:rFonts w:ascii="Times New Roman" w:hAnsi="Times New Roman" w:cs="Times New Roman"/>
          <w:sz w:val="18"/>
          <w:szCs w:val="18"/>
        </w:rPr>
        <w:t>CK, creatine kinase; CKMB, Creatine kinase isoenzymes.</w:t>
      </w:r>
    </w:p>
    <w:p w14:paraId="7AA114ED" w14:textId="749DFF5E" w:rsidR="004C1286" w:rsidRPr="004C1286" w:rsidRDefault="004C1286" w:rsidP="004B34B8">
      <w:pPr>
        <w:rPr>
          <w:rFonts w:ascii="Times New Roman" w:hAnsi="Times New Roman" w:cs="Times New Roman"/>
          <w:sz w:val="18"/>
          <w:szCs w:val="18"/>
        </w:rPr>
      </w:pPr>
      <w:bookmarkStart w:id="2" w:name="_Hlk170773303"/>
      <w:r w:rsidRPr="004C1286">
        <w:rPr>
          <w:rFonts w:ascii="Times New Roman" w:hAnsi="Times New Roman" w:cs="Times New Roman"/>
          <w:sz w:val="18"/>
          <w:szCs w:val="18"/>
        </w:rPr>
        <w:t>Atypical symptoms: Fatigue; chills; shivering; muscle aches; rash; petechiae, etc.</w:t>
      </w:r>
    </w:p>
    <w:p w14:paraId="3354BA82" w14:textId="77777777" w:rsidR="004B34B8" w:rsidRPr="00F40B47" w:rsidRDefault="004B34B8" w:rsidP="004B34B8">
      <w:pPr>
        <w:rPr>
          <w:rFonts w:ascii="Times New Roman" w:hAnsi="Times New Roman" w:cs="Times New Roman"/>
          <w:sz w:val="18"/>
          <w:szCs w:val="18"/>
        </w:rPr>
      </w:pPr>
      <w:r w:rsidRPr="00F40B47">
        <w:rPr>
          <w:rFonts w:ascii="Times New Roman" w:hAnsi="Times New Roman" w:cs="Times New Roman"/>
          <w:sz w:val="18"/>
          <w:szCs w:val="18"/>
        </w:rPr>
        <w:t>Nervous symptoms: trembling; confusion; dysphoria; convulsion; drowsiness; coma; lethargy.</w:t>
      </w:r>
    </w:p>
    <w:p w14:paraId="5483E03F" w14:textId="77777777" w:rsidR="004B34B8" w:rsidRPr="00F40B47" w:rsidRDefault="004B34B8" w:rsidP="004B34B8">
      <w:pPr>
        <w:rPr>
          <w:rFonts w:ascii="Times New Roman" w:hAnsi="Times New Roman" w:cs="Times New Roman"/>
          <w:sz w:val="18"/>
          <w:szCs w:val="18"/>
        </w:rPr>
      </w:pPr>
      <w:r w:rsidRPr="00F40B47">
        <w:rPr>
          <w:rFonts w:ascii="Times New Roman" w:hAnsi="Times New Roman" w:cs="Times New Roman"/>
          <w:sz w:val="18"/>
          <w:szCs w:val="18"/>
        </w:rPr>
        <w:t>Respiratory symptoms: cough; expectoration; dyspnea.</w:t>
      </w:r>
    </w:p>
    <w:p w14:paraId="6CFB19D6" w14:textId="623EB49D" w:rsidR="0087755E" w:rsidRDefault="004B34B8" w:rsidP="004B34B8">
      <w:r w:rsidRPr="00F40B47">
        <w:rPr>
          <w:rFonts w:ascii="Times New Roman" w:hAnsi="Times New Roman" w:cs="Times New Roman"/>
          <w:sz w:val="18"/>
          <w:szCs w:val="18"/>
        </w:rPr>
        <w:t>Digestive symptoms: anorexia; nausea; vomit; diarrhea; abdominal pain.</w:t>
      </w:r>
      <w:bookmarkEnd w:id="2"/>
    </w:p>
    <w:sectPr w:rsidR="008775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FDB497" w14:textId="77777777" w:rsidR="00CC222E" w:rsidRDefault="00CC222E" w:rsidP="00070836">
      <w:r>
        <w:separator/>
      </w:r>
    </w:p>
  </w:endnote>
  <w:endnote w:type="continuationSeparator" w:id="0">
    <w:p w14:paraId="12062FC7" w14:textId="77777777" w:rsidR="00CC222E" w:rsidRDefault="00CC222E" w:rsidP="000708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FDAC7C" w14:textId="77777777" w:rsidR="00CC222E" w:rsidRDefault="00CC222E" w:rsidP="00070836">
      <w:r>
        <w:separator/>
      </w:r>
    </w:p>
  </w:footnote>
  <w:footnote w:type="continuationSeparator" w:id="0">
    <w:p w14:paraId="786E1AA6" w14:textId="77777777" w:rsidR="00CC222E" w:rsidRDefault="00CC222E" w:rsidP="000708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755E"/>
    <w:rsid w:val="0003538B"/>
    <w:rsid w:val="00070836"/>
    <w:rsid w:val="00092A78"/>
    <w:rsid w:val="00111243"/>
    <w:rsid w:val="00113FB4"/>
    <w:rsid w:val="00120097"/>
    <w:rsid w:val="002508F3"/>
    <w:rsid w:val="003A3765"/>
    <w:rsid w:val="00431104"/>
    <w:rsid w:val="004B34B8"/>
    <w:rsid w:val="004C1286"/>
    <w:rsid w:val="004F06BA"/>
    <w:rsid w:val="00627EA1"/>
    <w:rsid w:val="0065081A"/>
    <w:rsid w:val="006A3044"/>
    <w:rsid w:val="006D5128"/>
    <w:rsid w:val="006F67AB"/>
    <w:rsid w:val="00722033"/>
    <w:rsid w:val="007567B9"/>
    <w:rsid w:val="00812CB8"/>
    <w:rsid w:val="0087755E"/>
    <w:rsid w:val="009F46B9"/>
    <w:rsid w:val="00A127D2"/>
    <w:rsid w:val="00A21AD2"/>
    <w:rsid w:val="00B865A2"/>
    <w:rsid w:val="00BD7197"/>
    <w:rsid w:val="00CC222E"/>
    <w:rsid w:val="00F40B47"/>
    <w:rsid w:val="00FB2CB9"/>
    <w:rsid w:val="00FD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ADF1C"/>
  <w15:docId w15:val="{48C0AACA-121D-47F2-B249-5BBBCCF01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34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08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08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08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08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6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3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3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Pages>2</Pages>
  <Words>797</Words>
  <Characters>4544</Characters>
  <Application>Microsoft Office Word</Application>
  <DocSecurity>0</DocSecurity>
  <Lines>37</Lines>
  <Paragraphs>10</Paragraphs>
  <ScaleCrop>false</ScaleCrop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peng Li</dc:creator>
  <cp:keywords/>
  <dc:description/>
  <cp:lastModifiedBy>haopeng Li</cp:lastModifiedBy>
  <cp:revision>7</cp:revision>
  <dcterms:created xsi:type="dcterms:W3CDTF">2024-06-29T11:54:00Z</dcterms:created>
  <dcterms:modified xsi:type="dcterms:W3CDTF">2024-07-01T17:07:00Z</dcterms:modified>
</cp:coreProperties>
</file>